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32A" w:rsidRPr="004D43C2" w:rsidRDefault="00CF032A" w:rsidP="00A77B5E">
      <w:pPr>
        <w:jc w:val="both"/>
        <w:rPr>
          <w:lang w:val="en-GB"/>
        </w:rPr>
      </w:pPr>
      <w:r w:rsidRPr="004D43C2">
        <w:rPr>
          <w:rFonts w:ascii="Courier New" w:hAnsi="Courier New" w:cs="Courier New"/>
          <w:b/>
          <w:color w:val="FF0000"/>
          <w:lang w:val="en-GB"/>
        </w:rPr>
        <w:t>TTAACTCAAGCGGAATAACCC</w:t>
      </w:r>
      <w:r w:rsidRPr="004D43C2">
        <w:rPr>
          <w:rFonts w:ascii="Courier New" w:hAnsi="Courier New" w:cs="Courier New"/>
          <w:lang w:val="en-GB"/>
        </w:rPr>
        <w:t>CTTTTGCTTCTAGAGTTGAACGTTTCTCCAAGTACGACAGGGTATTGGAAATATTAGTGGATACGTAATATCATCTTTATAAAAGAAGAAGCAATACCAACTAACAAAAGATTGCATTGAAATTTATAATCAGCAGCTTAGTAGTTTGGGGAGGCAAGGTCAAGAAGCCATACTGATTAGCTTCTTGTATTACCGCACATGTATGTTAGTTACAGAAACAAGCTTAGATACTCAGAAACAAATATAACCAAAGGCAATCTCATGAAAGCTAATTCATCGAGAAAATATGATGAGCACAA</w:t>
      </w:r>
      <w:r w:rsidRPr="004D43C2">
        <w:rPr>
          <w:rFonts w:ascii="Courier New" w:hAnsi="Courier New" w:cs="Courier New"/>
          <w:b/>
          <w:color w:val="92D050"/>
          <w:lang w:val="en-GB"/>
        </w:rPr>
        <w:t>GAAGCATGTAAACAGGTGAATT</w:t>
      </w:r>
    </w:p>
    <w:p w:rsidR="00CF032A" w:rsidRPr="004D43C2" w:rsidRDefault="00CF032A" w:rsidP="00CF032A">
      <w:pPr>
        <w:rPr>
          <w:lang w:val="en-GB"/>
        </w:rPr>
      </w:pPr>
    </w:p>
    <w:p w:rsidR="00CF032A" w:rsidRPr="004D43C2" w:rsidRDefault="00CF032A" w:rsidP="00CF032A">
      <w:pPr>
        <w:jc w:val="both"/>
        <w:rPr>
          <w:b/>
          <w:lang w:val="en-GB"/>
        </w:rPr>
      </w:pPr>
      <w:proofErr w:type="gramStart"/>
      <w:r w:rsidRPr="004D43C2">
        <w:rPr>
          <w:b/>
          <w:lang w:val="en-GB"/>
        </w:rPr>
        <w:t>Fig.</w:t>
      </w:r>
      <w:proofErr w:type="gramEnd"/>
      <w:r w:rsidRPr="004D43C2">
        <w:rPr>
          <w:b/>
          <w:lang w:val="en-GB"/>
        </w:rPr>
        <w:t xml:space="preserve"> S2</w:t>
      </w:r>
      <w:r w:rsidR="00C52826">
        <w:rPr>
          <w:b/>
          <w:lang w:val="en-GB"/>
        </w:rPr>
        <w:t>.</w:t>
      </w:r>
      <w:r w:rsidRPr="004D43C2">
        <w:rPr>
          <w:b/>
          <w:lang w:val="en-GB"/>
        </w:rPr>
        <w:t xml:space="preserve"> </w:t>
      </w:r>
      <w:proofErr w:type="gramStart"/>
      <w:r w:rsidRPr="00C52826">
        <w:rPr>
          <w:b/>
          <w:lang w:val="en-GB"/>
        </w:rPr>
        <w:t>Nucleotide sequence of the marker YES3-3A.</w:t>
      </w:r>
      <w:proofErr w:type="gramEnd"/>
      <w:r w:rsidRPr="004D43C2">
        <w:rPr>
          <w:lang w:val="en-GB"/>
        </w:rPr>
        <w:t xml:space="preserve"> Sequence of the forward primer is in red, while the complementary sequence of the reverse primer used in PCR is in green.    </w:t>
      </w:r>
    </w:p>
    <w:p w:rsidR="001920C8" w:rsidRDefault="001920C8">
      <w:pPr>
        <w:rPr>
          <w:lang w:val="en-GB"/>
        </w:rPr>
      </w:pPr>
      <w:bookmarkStart w:id="0" w:name="_GoBack"/>
      <w:bookmarkEnd w:id="0"/>
    </w:p>
    <w:sectPr w:rsidR="001920C8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F0CBB"/>
    <w:rsid w:val="002F0ED5"/>
    <w:rsid w:val="00314AAC"/>
    <w:rsid w:val="003A788D"/>
    <w:rsid w:val="003D7611"/>
    <w:rsid w:val="003E41FA"/>
    <w:rsid w:val="00483AD6"/>
    <w:rsid w:val="0049006B"/>
    <w:rsid w:val="004D43C2"/>
    <w:rsid w:val="004D7C8A"/>
    <w:rsid w:val="00536CB0"/>
    <w:rsid w:val="005769BC"/>
    <w:rsid w:val="00577AFE"/>
    <w:rsid w:val="005C7EFE"/>
    <w:rsid w:val="00625CB6"/>
    <w:rsid w:val="006273E0"/>
    <w:rsid w:val="006359B4"/>
    <w:rsid w:val="006405FE"/>
    <w:rsid w:val="006E666F"/>
    <w:rsid w:val="00715604"/>
    <w:rsid w:val="00716A5F"/>
    <w:rsid w:val="007321F6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  <w:rsid w:val="00F83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16:00Z</dcterms:modified>
</cp:coreProperties>
</file>